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27" w:type="pct"/>
        <w:tblLayout w:type="fixed"/>
        <w:tblLook w:val="04A0" w:firstRow="1" w:lastRow="0" w:firstColumn="1" w:lastColumn="0" w:noHBand="0" w:noVBand="1"/>
      </w:tblPr>
      <w:tblGrid>
        <w:gridCol w:w="3401"/>
        <w:gridCol w:w="8931"/>
        <w:gridCol w:w="1701"/>
      </w:tblGrid>
      <w:tr w:rsidR="00CE7DBA" w:rsidRPr="00CE7DBA" w14:paraId="7454DB89" w14:textId="77777777" w:rsidTr="00DF2189">
        <w:trPr>
          <w:trHeight w:val="278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332665" w14:textId="0230405C" w:rsidR="00CE7DBA" w:rsidRPr="00CE7DBA" w:rsidRDefault="00A031D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Multimed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appendix </w:t>
            </w:r>
            <w:r w:rsidR="00CE7DBA"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3. </w:t>
            </w:r>
            <w:bookmarkStart w:id="0" w:name="_Hlk215589540"/>
            <w:r w:rsidR="00CE7DBA"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Items measuring health belief </w:t>
            </w:r>
            <w:proofErr w:type="gramStart"/>
            <w:r w:rsidR="00CE7DBA"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model</w:t>
            </w:r>
            <w:proofErr w:type="gramEnd"/>
            <w:r w:rsidR="00CE7DBA"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 </w:t>
            </w:r>
            <w:proofErr w:type="gramStart"/>
            <w:r w:rsidR="00F83639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c</w:t>
            </w:r>
            <w:r w:rsidR="00CE7DBA"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onstructs</w:t>
            </w:r>
            <w:bookmarkEnd w:id="0"/>
            <w:proofErr w:type="gramEnd"/>
            <w:r w:rsidR="00CE7DBA"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. </w:t>
            </w:r>
          </w:p>
        </w:tc>
      </w:tr>
      <w:tr w:rsidR="00CE7DBA" w:rsidRPr="00CE7DBA" w14:paraId="618B42A8" w14:textId="77777777" w:rsidTr="00DF2189">
        <w:trPr>
          <w:trHeight w:val="278"/>
        </w:trPr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717DE" w14:textId="62321634" w:rsidR="00CE7DBA" w:rsidRPr="00CE7DBA" w:rsidRDefault="00DF2189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C</w:t>
            </w:r>
            <w:r w:rsidRPr="00DF2189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onstruct</w:t>
            </w:r>
            <w:r w:rsidR="000F22EC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s</w:t>
            </w:r>
          </w:p>
        </w:tc>
        <w:tc>
          <w:tcPr>
            <w:tcW w:w="31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B9EA7" w14:textId="66CB1F93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Items</w:t>
            </w:r>
            <w:r w:rsidR="00DF2189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DF2189" w:rsidRPr="00DF2189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>a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624202" w14:textId="2FE106B5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Scoring range</w:t>
            </w:r>
            <w:r w:rsidR="00DF2189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="00DF2189" w:rsidRPr="00DF2189">
              <w:rPr>
                <w:rFonts w:ascii="Times New Roman" w:hAnsi="Times New Roman" w:hint="eastAsia"/>
                <w:color w:val="000000"/>
                <w:kern w:val="0"/>
                <w:sz w:val="24"/>
                <w:vertAlign w:val="superscript"/>
                <w14:ligatures w14:val="none"/>
              </w:rPr>
              <w:t xml:space="preserve">b </w:t>
            </w:r>
          </w:p>
        </w:tc>
      </w:tr>
      <w:tr w:rsidR="00404247" w:rsidRPr="00CE7DBA" w14:paraId="7E1BA55F" w14:textId="77777777" w:rsidTr="00173AA5">
        <w:trPr>
          <w:trHeight w:val="278"/>
        </w:trPr>
        <w:tc>
          <w:tcPr>
            <w:tcW w:w="1212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68911A8" w14:textId="1EBEB21A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Perceived susceptibility to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early childhood caries (</w:t>
            </w: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EC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71FB7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1) Many children in my community suffer from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88679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3‐15</w:t>
            </w:r>
          </w:p>
        </w:tc>
      </w:tr>
      <w:tr w:rsidR="00404247" w:rsidRPr="00CE7DBA" w14:paraId="5CEFC95D" w14:textId="77777777" w:rsidTr="00173AA5">
        <w:trPr>
          <w:trHeight w:val="278"/>
        </w:trPr>
        <w:tc>
          <w:tcPr>
            <w:tcW w:w="1212" w:type="pct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05A4306A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21293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2) My child is more prone to caries than other children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507E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404247" w:rsidRPr="00CE7DBA" w14:paraId="5ADE2FD5" w14:textId="77777777" w:rsidTr="00173AA5">
        <w:trPr>
          <w:trHeight w:val="278"/>
        </w:trPr>
        <w:tc>
          <w:tcPr>
            <w:tcW w:w="1212" w:type="pct"/>
            <w:vMerge/>
            <w:tcBorders>
              <w:left w:val="nil"/>
              <w:bottom w:val="nil"/>
              <w:right w:val="nil"/>
            </w:tcBorders>
            <w:noWrap/>
            <w:vAlign w:val="bottom"/>
          </w:tcPr>
          <w:p w14:paraId="442A5BB1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0C5D89" w14:textId="7729D8A5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3) If I do not assist my child with brushing their teeth, they are likely to develop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6D0823" w14:textId="77777777" w:rsidR="00404247" w:rsidRPr="00CE7DBA" w:rsidRDefault="00404247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27BBE7F6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F57AD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Perceived severity to ECC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3540D" w14:textId="62B4BA6D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1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Caries can impact a child's eating and growth development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4626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3-15</w:t>
            </w:r>
          </w:p>
        </w:tc>
      </w:tr>
      <w:tr w:rsidR="00CE7DBA" w:rsidRPr="00CE7DBA" w14:paraId="1518D632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E9F22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C23B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2) Children may experience pain if they have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140B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1E0B278F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FABA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8A51D" w14:textId="318F20EF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3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Caries can affect a child's overall health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009C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6D791EB0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95CFC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Perceived benefits of behavior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106AF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1) Avoiding prolonged night feeding reduces risk of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A714C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6-30</w:t>
            </w:r>
          </w:p>
        </w:tc>
      </w:tr>
      <w:tr w:rsidR="00CE7DBA" w:rsidRPr="00CE7DBA" w14:paraId="127C0BED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AFD870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0F0A0B" w14:textId="5E357851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2) Avoiding saliva contact with children helps reduce the spread of harmful oral bacteria from adult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11B2B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2AAD3A74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FDFDF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C5496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3) Brushing my child's teeth can help them prevent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F1E3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5C6AB4F1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83554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2BDE8" w14:textId="23FD8EF5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4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Brushing my child’s teeth makes their teeth </w:t>
            </w:r>
            <w:proofErr w:type="gramStart"/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looks</w:t>
            </w:r>
            <w:proofErr w:type="gramEnd"/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 xml:space="preserve"> good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C3C1B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3C4E2575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C794A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C966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5) Regular dental visits help to prevent the onset of oral diseas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C2CC4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1FB60CEE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FD392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44841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6) Timely treatment is helpful to oral health when children have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4B2A4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5253B265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AC7A7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Perceived barriers of behavior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A0631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1) Discontinuing night feeding will make my baby cr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6C4E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7-35</w:t>
            </w:r>
          </w:p>
        </w:tc>
      </w:tr>
      <w:tr w:rsidR="00CE7DBA" w:rsidRPr="00CE7DBA" w14:paraId="49B9FAE4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FA029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02C12" w14:textId="4910C536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2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I don’t know how to brush my child’s teeth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78D05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653466BF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E340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D1A11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3) Brushing my child's teeth takes up some of my time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DD5EA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55B88F54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68714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88CE00" w14:textId="469D4560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4)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 </w:t>
            </w: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My child doesn't cooperate when I brush their teeth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B7A1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0A3D71CD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F5C77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AF7A0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5) I do not know where to access paediatric oral health servic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AB063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12EDFB30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382E9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222C0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6) I do not have enough time to take my child to a dentist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EE34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37D73005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200D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eastAsia="Times New Roman" w:hAnsi="Times New Roman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C74BB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(7) Taking children to a dentist will cost a lot of money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6F3E4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1B947339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A0083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Self-efficacy</w:t>
            </w:r>
          </w:p>
        </w:tc>
        <w:tc>
          <w:tcPr>
            <w:tcW w:w="31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2937A" w14:textId="5AC359F7" w:rsidR="00CE7DBA" w:rsidRPr="00CE7DBA" w:rsidRDefault="00CE7DBA" w:rsidP="00CE7DBA">
            <w:pPr>
              <w:pStyle w:val="a9"/>
              <w:widowControl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I can make the best effort to keep my baby free from caries.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B31F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3-15</w:t>
            </w:r>
          </w:p>
        </w:tc>
      </w:tr>
      <w:tr w:rsidR="00CE7DBA" w:rsidRPr="00CE7DBA" w14:paraId="1EC69F2E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0DB7ECA2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3FDC529" w14:textId="20750C3F" w:rsidR="00CE7DBA" w:rsidRPr="00CE7DBA" w:rsidRDefault="00CE7DBA" w:rsidP="00CE7DBA">
            <w:pPr>
              <w:pStyle w:val="a9"/>
              <w:widowControl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Even though my child doesn't cooperate, I can still manage to brush their teeth.</w:t>
            </w:r>
          </w:p>
        </w:tc>
        <w:tc>
          <w:tcPr>
            <w:tcW w:w="60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981AC95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CE7DBA" w:rsidRPr="00CE7DBA" w14:paraId="306478A7" w14:textId="77777777" w:rsidTr="00DF2189">
        <w:trPr>
          <w:trHeight w:val="278"/>
        </w:trPr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11B40A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31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348E58" w14:textId="672E8D17" w:rsidR="00CE7DBA" w:rsidRPr="00CE7DBA" w:rsidRDefault="00CE7DBA" w:rsidP="00CE7DBA">
            <w:pPr>
              <w:pStyle w:val="a9"/>
              <w:widowControl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 w:rsidRPr="00CE7DBA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I feel confident in my ability to maintain my child's regular dental visits despite a busy schedule.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D458DFA" w14:textId="77777777" w:rsidR="00CE7DBA" w:rsidRPr="00CE7DBA" w:rsidRDefault="00CE7DBA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</w:p>
        </w:tc>
      </w:tr>
      <w:tr w:rsidR="00DF2189" w:rsidRPr="00CE7DBA" w14:paraId="736A6999" w14:textId="77777777" w:rsidTr="00DF2189">
        <w:trPr>
          <w:trHeight w:val="278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1B59C17" w14:textId="3A329AD2" w:rsidR="00DF2189" w:rsidRDefault="00DF2189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a:</w:t>
            </w:r>
            <w:r>
              <w:rPr>
                <w:rFonts w:hint="eastAsia"/>
              </w:rPr>
              <w:t xml:space="preserve"> </w:t>
            </w:r>
            <w:r w:rsidRPr="00DF2189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Items were rated on a 5-point Likert scale from 1 (strongly disagree) to 5 (strongly agree</w:t>
            </w:r>
            <w:r w:rsidR="006655F8" w:rsidRPr="00DF2189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)</w:t>
            </w:r>
            <w:r w:rsidR="006655F8"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  <w:t>.</w:t>
            </w:r>
          </w:p>
          <w:p w14:paraId="1485FDE8" w14:textId="39927883" w:rsidR="00DF2189" w:rsidRPr="00CE7DBA" w:rsidRDefault="00DF2189" w:rsidP="00CE7DBA">
            <w:pPr>
              <w:widowControl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 xml:space="preserve">b: </w:t>
            </w:r>
            <w:r w:rsidRPr="00DF2189">
              <w:rPr>
                <w:rFonts w:ascii="Times New Roman" w:hAnsi="Times New Roman" w:hint="eastAsia"/>
                <w:color w:val="000000"/>
                <w:kern w:val="0"/>
                <w:sz w:val="24"/>
                <w14:ligatures w14:val="none"/>
              </w:rPr>
              <w:t>The scoring range for each construct represents the possible total score, calculated as the sum of the lowest and highest possible scores from all items within that construct.</w:t>
            </w:r>
          </w:p>
        </w:tc>
      </w:tr>
    </w:tbl>
    <w:p w14:paraId="40EE6206" w14:textId="77777777" w:rsidR="006C60A9" w:rsidRPr="00DF2189" w:rsidRDefault="006C60A9">
      <w:pPr>
        <w:rPr>
          <w:rFonts w:hint="eastAsia"/>
        </w:rPr>
      </w:pPr>
    </w:p>
    <w:sectPr w:rsidR="006C60A9" w:rsidRPr="00DF2189" w:rsidSect="003922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AD8329" w14:textId="77777777" w:rsidR="00374ACE" w:rsidRDefault="00374ACE" w:rsidP="003922E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D94B74" w14:textId="77777777" w:rsidR="00374ACE" w:rsidRDefault="00374ACE" w:rsidP="003922E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8396EC" w14:textId="77777777" w:rsidR="00374ACE" w:rsidRDefault="00374ACE" w:rsidP="003922E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E173CAD" w14:textId="77777777" w:rsidR="00374ACE" w:rsidRDefault="00374ACE" w:rsidP="003922E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1F1C20"/>
    <w:multiLevelType w:val="hybridMultilevel"/>
    <w:tmpl w:val="ACC21AE6"/>
    <w:lvl w:ilvl="0" w:tplc="16982EBE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BAF09EF"/>
    <w:multiLevelType w:val="hybridMultilevel"/>
    <w:tmpl w:val="7586F44A"/>
    <w:lvl w:ilvl="0" w:tplc="8FFC56C0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E6B701F"/>
    <w:multiLevelType w:val="hybridMultilevel"/>
    <w:tmpl w:val="C8FE609C"/>
    <w:lvl w:ilvl="0" w:tplc="26AC2110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74514AA"/>
    <w:multiLevelType w:val="hybridMultilevel"/>
    <w:tmpl w:val="40186E22"/>
    <w:lvl w:ilvl="0" w:tplc="5AA621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D0C3E16"/>
    <w:multiLevelType w:val="hybridMultilevel"/>
    <w:tmpl w:val="1C9007E8"/>
    <w:lvl w:ilvl="0" w:tplc="CA0268B4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84C5B85"/>
    <w:multiLevelType w:val="hybridMultilevel"/>
    <w:tmpl w:val="5E704322"/>
    <w:lvl w:ilvl="0" w:tplc="87AEABB2">
      <w:start w:val="1"/>
      <w:numFmt w:val="decimal"/>
      <w:lvlText w:val="(%1)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959534897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211246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81561319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969523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67171721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9780090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E53"/>
    <w:rsid w:val="000F22EC"/>
    <w:rsid w:val="00330E53"/>
    <w:rsid w:val="00374ACE"/>
    <w:rsid w:val="003922E4"/>
    <w:rsid w:val="00404247"/>
    <w:rsid w:val="00411EB7"/>
    <w:rsid w:val="006655F8"/>
    <w:rsid w:val="006C60A9"/>
    <w:rsid w:val="008C09B2"/>
    <w:rsid w:val="009C4C3C"/>
    <w:rsid w:val="00A031DA"/>
    <w:rsid w:val="00BA782E"/>
    <w:rsid w:val="00C73F88"/>
    <w:rsid w:val="00C741EC"/>
    <w:rsid w:val="00CD64E0"/>
    <w:rsid w:val="00CE7DBA"/>
    <w:rsid w:val="00DF2189"/>
    <w:rsid w:val="00EC5EE1"/>
    <w:rsid w:val="00F83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3518F5"/>
  <w15:chartTrackingRefBased/>
  <w15:docId w15:val="{797BA7BF-C449-4EEC-BDC2-E91598ED5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2E4"/>
    <w:pPr>
      <w:widowControl w:val="0"/>
      <w:spacing w:line="276" w:lineRule="auto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330E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0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0E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0E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0E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0E5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0E5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0E5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0E5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0E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0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0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0E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0E5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30E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0E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0E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0E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0E5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0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0E5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0E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0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0E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0E5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0E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0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0E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0E5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922E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922E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922E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922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01</Words>
  <Characters>1772</Characters>
  <Application>Microsoft Office Word</Application>
  <DocSecurity>0</DocSecurity>
  <Lines>196</Lines>
  <Paragraphs>159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9833</dc:creator>
  <cp:keywords/>
  <dc:description/>
  <cp:lastModifiedBy>e9833</cp:lastModifiedBy>
  <cp:revision>9</cp:revision>
  <dcterms:created xsi:type="dcterms:W3CDTF">2025-10-20T06:58:00Z</dcterms:created>
  <dcterms:modified xsi:type="dcterms:W3CDTF">2025-12-02T10:27:00Z</dcterms:modified>
</cp:coreProperties>
</file>